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720" w:type="dxa"/>
        <w:tblLook w:val="04A0" w:firstRow="1" w:lastRow="0" w:firstColumn="1" w:lastColumn="0" w:noHBand="0" w:noVBand="1"/>
      </w:tblPr>
      <w:tblGrid>
        <w:gridCol w:w="338"/>
        <w:gridCol w:w="267"/>
        <w:gridCol w:w="2538"/>
        <w:gridCol w:w="864"/>
        <w:gridCol w:w="761"/>
        <w:gridCol w:w="819"/>
        <w:gridCol w:w="840"/>
        <w:gridCol w:w="735"/>
        <w:gridCol w:w="863"/>
        <w:gridCol w:w="761"/>
        <w:gridCol w:w="761"/>
        <w:gridCol w:w="1161"/>
        <w:gridCol w:w="12"/>
      </w:tblGrid>
      <w:tr w:rsidR="00CC01CE" w:rsidRPr="00CC01CE" w:rsidTr="00F17AAE">
        <w:trPr>
          <w:trHeight w:val="272"/>
        </w:trPr>
        <w:tc>
          <w:tcPr>
            <w:tcW w:w="1072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bookmarkStart w:id="0" w:name="_GoBack"/>
            <w:r w:rsidRPr="00F81B64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Supplemental Table 4:</w:t>
            </w:r>
            <w:r w:rsidRPr="00CC01C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bookmarkEnd w:id="0"/>
            <w:r w:rsidRPr="00CC01CE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</w:rPr>
              <w:t>Key d</w:t>
            </w: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mographic and socio-economic predictors of complementary feeding practices by region in Afghanistan 2015 </w:t>
            </w:r>
          </w:p>
        </w:tc>
      </w:tr>
      <w:tr w:rsidR="00CC01CE" w:rsidRPr="00CC01CE" w:rsidTr="00F17AAE">
        <w:trPr>
          <w:gridAfter w:val="1"/>
          <w:wAfter w:w="14" w:type="dxa"/>
          <w:trHeight w:val="391"/>
        </w:trPr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ern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Eastern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stern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ntral Highland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pital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ern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Eastern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 from Chi-square test</w:t>
            </w:r>
          </w:p>
        </w:tc>
      </w:tr>
      <w:tr w:rsidR="00CC01CE" w:rsidRPr="00CC01CE" w:rsidTr="00F17AAE">
        <w:trPr>
          <w:gridAfter w:val="1"/>
          <w:wAfter w:w="14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9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4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17AAE" w:rsidRPr="00CC01CE" w:rsidTr="00F17AAE">
        <w:trPr>
          <w:gridAfter w:val="1"/>
          <w:wAfter w:w="12" w:type="dxa"/>
          <w:trHeight w:val="272"/>
        </w:trPr>
        <w:tc>
          <w:tcPr>
            <w:tcW w:w="31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Child Characteristic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7AAE" w:rsidRPr="00CC01CE" w:rsidTr="00F17AAE">
        <w:trPr>
          <w:gridAfter w:val="1"/>
          <w:wAfter w:w="13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ill breastfe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.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.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.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01</w:t>
            </w:r>
          </w:p>
        </w:tc>
      </w:tr>
      <w:tr w:rsidR="00F17AAE" w:rsidRPr="00CC01CE" w:rsidTr="00F17AAE">
        <w:trPr>
          <w:gridAfter w:val="1"/>
          <w:wAfter w:w="13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e (months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01</w:t>
            </w:r>
          </w:p>
        </w:tc>
      </w:tr>
      <w:tr w:rsidR="00CC01CE" w:rsidRPr="00CC01CE" w:rsidTr="00F17AAE">
        <w:trPr>
          <w:gridAfter w:val="1"/>
          <w:wAfter w:w="14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-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CC01CE" w:rsidRPr="00CC01CE" w:rsidTr="00F17AAE">
        <w:trPr>
          <w:gridAfter w:val="1"/>
          <w:wAfter w:w="14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-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CC01CE" w:rsidRPr="00CC01CE" w:rsidTr="00F17AAE">
        <w:trPr>
          <w:gridAfter w:val="1"/>
          <w:wAfter w:w="14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-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17AAE" w:rsidRPr="00CC01CE" w:rsidTr="00F17AAE">
        <w:trPr>
          <w:gridAfter w:val="1"/>
          <w:wAfter w:w="13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rth orde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5</w:t>
            </w:r>
          </w:p>
        </w:tc>
      </w:tr>
      <w:tr w:rsidR="00CC01CE" w:rsidRPr="00CC01CE" w:rsidTr="00F17AAE">
        <w:trPr>
          <w:gridAfter w:val="1"/>
          <w:wAfter w:w="14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irstbor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CC01CE" w:rsidRPr="00CC01CE" w:rsidTr="00F17AAE">
        <w:trPr>
          <w:gridAfter w:val="1"/>
          <w:wAfter w:w="14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cond to fourth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CC01CE" w:rsidRPr="00CC01CE" w:rsidTr="00F17AAE">
        <w:trPr>
          <w:gridAfter w:val="1"/>
          <w:wAfter w:w="14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ifth and more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17AAE" w:rsidRPr="00CC01CE" w:rsidTr="00F17AAE">
        <w:trPr>
          <w:gridAfter w:val="1"/>
          <w:wAfter w:w="13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erceived birth weight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01</w:t>
            </w:r>
          </w:p>
        </w:tc>
      </w:tr>
      <w:tr w:rsidR="00CC01CE" w:rsidRPr="00CC01CE" w:rsidTr="00F17AAE">
        <w:trPr>
          <w:gridAfter w:val="1"/>
          <w:wAfter w:w="14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aller than averag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CC01CE" w:rsidRPr="00CC01CE" w:rsidTr="00F17AAE">
        <w:trPr>
          <w:gridAfter w:val="1"/>
          <w:wAfter w:w="14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.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CC01CE" w:rsidRPr="00CC01CE" w:rsidTr="00F17AAE">
        <w:trPr>
          <w:gridAfter w:val="1"/>
          <w:wAfter w:w="14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rger than averag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17AAE" w:rsidRPr="00CC01CE" w:rsidTr="00F17AAE">
        <w:trPr>
          <w:gridAfter w:val="1"/>
          <w:wAfter w:w="13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omplete age-appropriate vaccination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01</w:t>
            </w:r>
          </w:p>
        </w:tc>
      </w:tr>
      <w:tr w:rsidR="00F17AAE" w:rsidRPr="00CC01CE" w:rsidTr="00F17AAE">
        <w:trPr>
          <w:gridAfter w:val="1"/>
          <w:wAfter w:w="12" w:type="dxa"/>
          <w:trHeight w:val="272"/>
        </w:trPr>
        <w:tc>
          <w:tcPr>
            <w:tcW w:w="31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Maternal Characteristic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7AAE" w:rsidRPr="00CC01CE" w:rsidTr="00F17AAE">
        <w:trPr>
          <w:gridAfter w:val="1"/>
          <w:wAfter w:w="13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ntenatal clinic visits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01</w:t>
            </w:r>
          </w:p>
        </w:tc>
      </w:tr>
      <w:tr w:rsidR="00CC01CE" w:rsidRPr="00CC01CE" w:rsidTr="00F17AAE">
        <w:trPr>
          <w:gridAfter w:val="1"/>
          <w:wAfter w:w="14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CC01CE" w:rsidRPr="00CC01CE" w:rsidTr="00F17AAE">
        <w:trPr>
          <w:gridAfter w:val="1"/>
          <w:wAfter w:w="14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-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CC01CE" w:rsidRPr="00CC01CE" w:rsidTr="00F17AAE">
        <w:trPr>
          <w:gridAfter w:val="1"/>
          <w:wAfter w:w="14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≥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17AAE" w:rsidRPr="00CC01CE" w:rsidTr="00F17AAE">
        <w:trPr>
          <w:gridAfter w:val="1"/>
          <w:wAfter w:w="13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ghest educational leve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01</w:t>
            </w:r>
          </w:p>
        </w:tc>
      </w:tr>
      <w:tr w:rsidR="00CC01CE" w:rsidRPr="00CC01CE" w:rsidTr="00F17AAE">
        <w:trPr>
          <w:gridAfter w:val="1"/>
          <w:wAfter w:w="14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duca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.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.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.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.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CC01CE" w:rsidRPr="00CC01CE" w:rsidTr="00F17AAE">
        <w:trPr>
          <w:gridAfter w:val="1"/>
          <w:wAfter w:w="14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CC01CE" w:rsidRPr="00CC01CE" w:rsidTr="00F17AAE">
        <w:trPr>
          <w:gridAfter w:val="1"/>
          <w:wAfter w:w="14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condary or highe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17AAE" w:rsidRPr="00CC01CE" w:rsidTr="00F17AAE">
        <w:trPr>
          <w:gridAfter w:val="1"/>
          <w:wAfter w:w="12" w:type="dxa"/>
          <w:trHeight w:val="272"/>
        </w:trPr>
        <w:tc>
          <w:tcPr>
            <w:tcW w:w="31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Paternal Characteristic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7AAE" w:rsidRPr="00CC01CE" w:rsidTr="00F17AAE">
        <w:trPr>
          <w:gridAfter w:val="1"/>
          <w:wAfter w:w="13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ghest educational leve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01</w:t>
            </w:r>
          </w:p>
        </w:tc>
      </w:tr>
      <w:tr w:rsidR="00CC01CE" w:rsidRPr="00CC01CE" w:rsidTr="00F17AAE">
        <w:trPr>
          <w:gridAfter w:val="1"/>
          <w:wAfter w:w="14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 educa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CC01CE" w:rsidRPr="00CC01CE" w:rsidTr="00F17AAE">
        <w:trPr>
          <w:gridAfter w:val="1"/>
          <w:wAfter w:w="14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CC01CE" w:rsidRPr="00CC01CE" w:rsidTr="00F17AAE">
        <w:trPr>
          <w:gridAfter w:val="1"/>
          <w:wAfter w:w="14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condary or highe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17AAE" w:rsidRPr="00CC01CE" w:rsidTr="00F17AAE">
        <w:trPr>
          <w:gridAfter w:val="1"/>
          <w:wAfter w:w="12" w:type="dxa"/>
          <w:trHeight w:val="272"/>
        </w:trPr>
        <w:tc>
          <w:tcPr>
            <w:tcW w:w="31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Household Characteristic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7AAE" w:rsidRPr="00CC01CE" w:rsidTr="00F17AAE">
        <w:trPr>
          <w:gridAfter w:val="1"/>
          <w:wAfter w:w="13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H wealth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01</w:t>
            </w:r>
          </w:p>
        </w:tc>
      </w:tr>
      <w:tr w:rsidR="00CC01CE" w:rsidRPr="00CC01CE" w:rsidTr="00F17AAE">
        <w:trPr>
          <w:gridAfter w:val="1"/>
          <w:wAfter w:w="14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CC01CE" w:rsidRPr="00CC01CE" w:rsidTr="00F17AAE">
        <w:trPr>
          <w:gridAfter w:val="1"/>
          <w:wAfter w:w="14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CC01CE" w:rsidRPr="00CC01CE" w:rsidTr="00F17AAE">
        <w:trPr>
          <w:gridAfter w:val="1"/>
          <w:wAfter w:w="14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CC01CE" w:rsidRPr="00CC01CE" w:rsidTr="00F17AAE">
        <w:trPr>
          <w:gridAfter w:val="1"/>
          <w:wAfter w:w="14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CC01CE" w:rsidRPr="00CC01CE" w:rsidTr="00F17AAE">
        <w:trPr>
          <w:gridAfter w:val="1"/>
          <w:wAfter w:w="14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F17AAE" w:rsidRPr="00CC01CE" w:rsidTr="00F17AAE">
        <w:trPr>
          <w:gridAfter w:val="1"/>
          <w:wAfter w:w="12" w:type="dxa"/>
          <w:trHeight w:val="272"/>
        </w:trPr>
        <w:tc>
          <w:tcPr>
            <w:tcW w:w="31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b/>
                <w:i/>
                <w:color w:val="000000"/>
                <w:sz w:val="16"/>
                <w:szCs w:val="16"/>
              </w:rPr>
              <w:t>Community characteristic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17AAE" w:rsidRPr="00CC01CE" w:rsidTr="00F17AAE">
        <w:trPr>
          <w:gridAfter w:val="1"/>
          <w:wAfter w:w="13" w:type="dxa"/>
          <w:trHeight w:val="289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ural residenc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.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.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.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.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01</w:t>
            </w:r>
          </w:p>
        </w:tc>
      </w:tr>
      <w:tr w:rsidR="00F17AAE" w:rsidRPr="00CC01CE" w:rsidTr="00F17AAE">
        <w:trPr>
          <w:gridAfter w:val="1"/>
          <w:wAfter w:w="13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erage rank of access to health care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01</w:t>
            </w:r>
          </w:p>
        </w:tc>
      </w:tr>
      <w:tr w:rsidR="00CC01CE" w:rsidRPr="00CC01CE" w:rsidTr="00F17AAE">
        <w:trPr>
          <w:gridAfter w:val="1"/>
          <w:wAfter w:w="14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ghest (best access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CC01CE" w:rsidRPr="00CC01CE" w:rsidTr="00F17AAE">
        <w:trPr>
          <w:gridAfter w:val="1"/>
          <w:wAfter w:w="14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CC01CE" w:rsidRPr="00CC01CE" w:rsidTr="00F17AAE">
        <w:trPr>
          <w:gridAfter w:val="1"/>
          <w:wAfter w:w="14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CC01CE" w:rsidRPr="00CC01CE" w:rsidTr="00F17AAE">
        <w:trPr>
          <w:gridAfter w:val="1"/>
          <w:wAfter w:w="14" w:type="dxa"/>
          <w:trHeight w:val="272"/>
        </w:trPr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CC01CE" w:rsidRPr="00CC01CE" w:rsidTr="00F17AAE">
        <w:trPr>
          <w:gridAfter w:val="1"/>
          <w:wAfter w:w="14" w:type="dxa"/>
          <w:trHeight w:val="272"/>
        </w:trPr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west (worse access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01CE" w:rsidRPr="00CC01CE" w:rsidRDefault="00CC01CE" w:rsidP="00CC01C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C01C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</w:tbl>
    <w:p w:rsidR="00C546B1" w:rsidRDefault="00F81B64" w:rsidP="00F17AAE"/>
    <w:sectPr w:rsidR="00C546B1" w:rsidSect="00CC01C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1CE"/>
    <w:rsid w:val="00006F5F"/>
    <w:rsid w:val="00080782"/>
    <w:rsid w:val="000C4DD3"/>
    <w:rsid w:val="000E25BF"/>
    <w:rsid w:val="00137969"/>
    <w:rsid w:val="00193C5C"/>
    <w:rsid w:val="001E522A"/>
    <w:rsid w:val="00257DDF"/>
    <w:rsid w:val="0026770A"/>
    <w:rsid w:val="00267D65"/>
    <w:rsid w:val="002B1060"/>
    <w:rsid w:val="003A73AC"/>
    <w:rsid w:val="003B2790"/>
    <w:rsid w:val="003E36B7"/>
    <w:rsid w:val="00404EAE"/>
    <w:rsid w:val="00446D2F"/>
    <w:rsid w:val="00472174"/>
    <w:rsid w:val="0047518B"/>
    <w:rsid w:val="004D2595"/>
    <w:rsid w:val="004D77D8"/>
    <w:rsid w:val="00555B6F"/>
    <w:rsid w:val="00564D51"/>
    <w:rsid w:val="00573D74"/>
    <w:rsid w:val="005B55DE"/>
    <w:rsid w:val="00602C98"/>
    <w:rsid w:val="0062296C"/>
    <w:rsid w:val="00655AAE"/>
    <w:rsid w:val="00695F1C"/>
    <w:rsid w:val="006C2D7F"/>
    <w:rsid w:val="006E0960"/>
    <w:rsid w:val="006F3E6C"/>
    <w:rsid w:val="00700157"/>
    <w:rsid w:val="0071082A"/>
    <w:rsid w:val="00715D27"/>
    <w:rsid w:val="00717879"/>
    <w:rsid w:val="00734745"/>
    <w:rsid w:val="008018CF"/>
    <w:rsid w:val="00863C24"/>
    <w:rsid w:val="008863FE"/>
    <w:rsid w:val="00893972"/>
    <w:rsid w:val="008A67CD"/>
    <w:rsid w:val="008C136C"/>
    <w:rsid w:val="008C2B2B"/>
    <w:rsid w:val="008F09F2"/>
    <w:rsid w:val="00975B68"/>
    <w:rsid w:val="009A64BE"/>
    <w:rsid w:val="009C08C9"/>
    <w:rsid w:val="00A815FF"/>
    <w:rsid w:val="00AB3882"/>
    <w:rsid w:val="00AE1473"/>
    <w:rsid w:val="00B74C53"/>
    <w:rsid w:val="00B9622E"/>
    <w:rsid w:val="00BE082C"/>
    <w:rsid w:val="00BF10A9"/>
    <w:rsid w:val="00C33862"/>
    <w:rsid w:val="00C576A1"/>
    <w:rsid w:val="00C93AE0"/>
    <w:rsid w:val="00CC01CE"/>
    <w:rsid w:val="00CC50A1"/>
    <w:rsid w:val="00CD11AF"/>
    <w:rsid w:val="00CE0CB2"/>
    <w:rsid w:val="00D15A5C"/>
    <w:rsid w:val="00D32AA7"/>
    <w:rsid w:val="00D57D27"/>
    <w:rsid w:val="00D61A74"/>
    <w:rsid w:val="00D95525"/>
    <w:rsid w:val="00DE31BF"/>
    <w:rsid w:val="00E23B3B"/>
    <w:rsid w:val="00E4665B"/>
    <w:rsid w:val="00EC1DFC"/>
    <w:rsid w:val="00EE543E"/>
    <w:rsid w:val="00F139D4"/>
    <w:rsid w:val="00F17AAE"/>
    <w:rsid w:val="00F25CAB"/>
    <w:rsid w:val="00F81B64"/>
    <w:rsid w:val="00FB2A45"/>
    <w:rsid w:val="00FC6933"/>
    <w:rsid w:val="00FC6E08"/>
    <w:rsid w:val="00FD1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E2708357-ACF7-0E40-B9A4-A87A7D540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464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8</Words>
  <Characters>2140</Characters>
  <Application>Microsoft Office Word</Application>
  <DocSecurity>0</DocSecurity>
  <Lines>42</Lines>
  <Paragraphs>16</Paragraphs>
  <ScaleCrop>false</ScaleCrop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, Muzi</dc:creator>
  <cp:keywords/>
  <dc:description/>
  <cp:lastModifiedBy>Na, Muzi</cp:lastModifiedBy>
  <cp:revision>4</cp:revision>
  <dcterms:created xsi:type="dcterms:W3CDTF">2018-05-14T19:53:00Z</dcterms:created>
  <dcterms:modified xsi:type="dcterms:W3CDTF">2018-05-24T16:24:00Z</dcterms:modified>
</cp:coreProperties>
</file>